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603CF1" w14:textId="77777777" w:rsidR="00BD5617" w:rsidRDefault="00BD5617" w:rsidP="00BD5617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E20616">
        <w:rPr>
          <w:rFonts w:ascii="Times New Roman" w:eastAsia="Times New Roman" w:hAnsi="Times New Roman" w:cs="Times New Roman"/>
          <w:b/>
          <w:bCs/>
          <w:sz w:val="28"/>
          <w:szCs w:val="28"/>
        </w:rPr>
        <w:t>Computational QSAR and Structure-Based Identification of Plerixafor-Derived PIM-1 Kinase Inhibitors in Diffuse Large B-Cell Lymphoma</w:t>
      </w:r>
    </w:p>
    <w:p w14:paraId="6F97F0C3" w14:textId="77777777" w:rsidR="00FC16C7" w:rsidRDefault="00FC16C7" w:rsidP="00FC16C7">
      <w:pPr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32FC5124" w14:textId="77777777" w:rsidR="00FC16C7" w:rsidRDefault="00FC16C7" w:rsidP="00FC16C7">
      <w:pPr>
        <w:jc w:val="both"/>
        <w:rPr>
          <w:rFonts w:ascii="Times New Roman" w:eastAsia="Times New Roman" w:hAnsi="Times New Roman" w:cs="Times New Roman"/>
          <w:vertAlign w:val="superscript"/>
        </w:rPr>
      </w:pPr>
      <w:r>
        <w:rPr>
          <w:rFonts w:ascii="Times New Roman" w:eastAsia="Times New Roman" w:hAnsi="Times New Roman" w:cs="Times New Roman"/>
        </w:rPr>
        <w:t>Amritha Thaikkad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Angitha B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Radul R Dev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Rajesh Raju</w:t>
      </w:r>
      <w:r>
        <w:rPr>
          <w:rFonts w:ascii="Times New Roman" w:eastAsia="Times New Roman" w:hAnsi="Times New Roman" w:cs="Times New Roman"/>
          <w:vertAlign w:val="superscript"/>
        </w:rPr>
        <w:t>1*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Abhithaj</w:t>
      </w:r>
      <w:proofErr w:type="spellEnd"/>
      <w:r>
        <w:rPr>
          <w:rFonts w:ascii="Times New Roman" w:eastAsia="Times New Roman" w:hAnsi="Times New Roman" w:cs="Times New Roman"/>
        </w:rPr>
        <w:t xml:space="preserve"> Jayanandan</w:t>
      </w:r>
      <w:r>
        <w:rPr>
          <w:rFonts w:ascii="Times New Roman" w:eastAsia="Times New Roman" w:hAnsi="Times New Roman" w:cs="Times New Roman"/>
          <w:vertAlign w:val="superscript"/>
        </w:rPr>
        <w:t>1*</w:t>
      </w:r>
    </w:p>
    <w:p w14:paraId="14C1A5ED" w14:textId="77777777" w:rsidR="00FC16C7" w:rsidRDefault="00FC16C7" w:rsidP="00FC16C7">
      <w:pPr>
        <w:jc w:val="both"/>
        <w:rPr>
          <w:rFonts w:ascii="Times New Roman" w:eastAsia="Times New Roman" w:hAnsi="Times New Roman" w:cs="Times New Roman"/>
          <w:b/>
        </w:rPr>
      </w:pPr>
    </w:p>
    <w:p w14:paraId="64073263" w14:textId="77777777" w:rsidR="00FC16C7" w:rsidRDefault="00FC16C7" w:rsidP="00FC16C7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Centre for Integrative Omics Data Science (CIODS), </w:t>
      </w:r>
      <w:proofErr w:type="spellStart"/>
      <w:r>
        <w:rPr>
          <w:rFonts w:ascii="Times New Roman" w:eastAsia="Times New Roman" w:hAnsi="Times New Roman" w:cs="Times New Roman"/>
        </w:rPr>
        <w:t>Yenepoya</w:t>
      </w:r>
      <w:proofErr w:type="spellEnd"/>
      <w:r>
        <w:rPr>
          <w:rFonts w:ascii="Times New Roman" w:eastAsia="Times New Roman" w:hAnsi="Times New Roman" w:cs="Times New Roman"/>
        </w:rPr>
        <w:t xml:space="preserve"> (Deemed to be University), Mangalore, Karnataka (575018), India</w:t>
      </w:r>
    </w:p>
    <w:p w14:paraId="6BA7D615" w14:textId="77777777" w:rsidR="00FC16C7" w:rsidRDefault="00FC16C7" w:rsidP="00F31F54">
      <w:pPr>
        <w:rPr>
          <w:rFonts w:ascii="Times New Roman" w:hAnsi="Times New Roman" w:cs="Times New Roman"/>
        </w:rPr>
      </w:pPr>
    </w:p>
    <w:p w14:paraId="048A533A" w14:textId="77777777" w:rsidR="00FC16C7" w:rsidRDefault="00FC16C7" w:rsidP="00F31F54">
      <w:pPr>
        <w:rPr>
          <w:rFonts w:ascii="Times New Roman" w:hAnsi="Times New Roman" w:cs="Times New Roman"/>
        </w:rPr>
      </w:pPr>
    </w:p>
    <w:p w14:paraId="1948369F" w14:textId="7868E861" w:rsidR="00F31F54" w:rsidRPr="00F31F54" w:rsidRDefault="00F31F54" w:rsidP="00F31F54">
      <w:pPr>
        <w:rPr>
          <w:rFonts w:ascii="Times New Roman" w:hAnsi="Times New Roman" w:cs="Times New Roman"/>
        </w:rPr>
      </w:pPr>
      <w:r w:rsidRPr="00BD5617">
        <w:rPr>
          <w:rFonts w:ascii="Times New Roman" w:hAnsi="Times New Roman" w:cs="Times New Roman"/>
          <w:b/>
          <w:bCs/>
        </w:rPr>
        <w:t>Supplementary Table 1</w:t>
      </w:r>
      <w:r w:rsidRPr="00F31F54">
        <w:rPr>
          <w:rFonts w:ascii="Times New Roman" w:hAnsi="Times New Roman" w:cs="Times New Roman"/>
        </w:rPr>
        <w:t xml:space="preserve"> shows the predicted task score</w:t>
      </w:r>
      <w:r w:rsidR="00D44FD2">
        <w:rPr>
          <w:rFonts w:ascii="Times New Roman" w:hAnsi="Times New Roman" w:cs="Times New Roman"/>
        </w:rPr>
        <w:t xml:space="preserve"> </w:t>
      </w:r>
      <w:r w:rsidRPr="00F31F54">
        <w:rPr>
          <w:rFonts w:ascii="Times New Roman" w:hAnsi="Times New Roman" w:cs="Times New Roman"/>
        </w:rPr>
        <w:t>(PIC50) of the analogues predicted using the QSAR model</w:t>
      </w:r>
    </w:p>
    <w:tbl>
      <w:tblPr>
        <w:tblW w:w="0" w:type="auto"/>
        <w:tblInd w:w="177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4"/>
        <w:gridCol w:w="2016"/>
      </w:tblGrid>
      <w:tr w:rsidR="00F31F54" w:rsidRPr="00FA2792" w14:paraId="463B52B1" w14:textId="77777777" w:rsidTr="00D44FD2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2643DF8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  <w:b/>
                <w:bCs/>
              </w:rPr>
              <w:t>Compound I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AA9FC27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proofErr w:type="spellStart"/>
            <w:r w:rsidRPr="00FA2792">
              <w:rPr>
                <w:rFonts w:ascii="Times New Roman" w:hAnsi="Times New Roman" w:cs="Times New Roman"/>
                <w:b/>
                <w:bCs/>
              </w:rPr>
              <w:t>PredictTask</w:t>
            </w:r>
            <w:proofErr w:type="spellEnd"/>
            <w:r w:rsidRPr="00FA2792">
              <w:rPr>
                <w:rFonts w:ascii="Times New Roman" w:hAnsi="Times New Roman" w:cs="Times New Roman"/>
                <w:b/>
                <w:bCs/>
              </w:rPr>
              <w:t xml:space="preserve"> score</w:t>
            </w:r>
          </w:p>
        </w:tc>
      </w:tr>
      <w:tr w:rsidR="00F31F54" w:rsidRPr="00FA2792" w14:paraId="7E247608" w14:textId="77777777" w:rsidTr="00D44FD2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E017B4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1387401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FA5890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7.443</w:t>
            </w:r>
          </w:p>
        </w:tc>
      </w:tr>
      <w:tr w:rsidR="00F31F54" w:rsidRPr="00FA2792" w14:paraId="6C52671B" w14:textId="77777777" w:rsidTr="00D44FD2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D11C7F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575786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3F1D44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7.344</w:t>
            </w:r>
          </w:p>
        </w:tc>
      </w:tr>
      <w:tr w:rsidR="00F31F54" w:rsidRPr="00FA2792" w14:paraId="72DCCCF1" w14:textId="77777777" w:rsidTr="00D44FD2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4A79DC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575786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31BAEC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7.308</w:t>
            </w:r>
          </w:p>
        </w:tc>
      </w:tr>
      <w:tr w:rsidR="00F31F54" w:rsidRPr="00FA2792" w14:paraId="2E8DFC78" w14:textId="77777777" w:rsidTr="00D44FD2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AF3842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912151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0DF573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7.128</w:t>
            </w:r>
          </w:p>
        </w:tc>
      </w:tr>
      <w:tr w:rsidR="00F31F54" w:rsidRPr="00FA2792" w14:paraId="4DCFC5EC" w14:textId="77777777" w:rsidTr="00D44FD2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1B4A35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116468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FA9916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7.101</w:t>
            </w:r>
          </w:p>
        </w:tc>
      </w:tr>
      <w:tr w:rsidR="00F31F54" w:rsidRPr="00FA2792" w14:paraId="06DFA7C6" w14:textId="77777777" w:rsidTr="00D44FD2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E8BBE9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692404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7DB6EF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7.098</w:t>
            </w:r>
          </w:p>
        </w:tc>
      </w:tr>
      <w:tr w:rsidR="00F31F54" w:rsidRPr="00FA2792" w14:paraId="01916DE9" w14:textId="77777777" w:rsidTr="00D44FD2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340C34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1639158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C50659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7.077</w:t>
            </w:r>
          </w:p>
        </w:tc>
      </w:tr>
      <w:tr w:rsidR="00F31F54" w:rsidRPr="00FA2792" w14:paraId="52744881" w14:textId="77777777" w:rsidTr="00D44FD2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32347F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181753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14D675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7.052</w:t>
            </w:r>
          </w:p>
        </w:tc>
      </w:tr>
      <w:tr w:rsidR="00F31F54" w:rsidRPr="00FA2792" w14:paraId="4A4CF3E4" w14:textId="77777777" w:rsidTr="00D44FD2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0E5C65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222564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FB7F3D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6.991</w:t>
            </w:r>
          </w:p>
        </w:tc>
      </w:tr>
      <w:tr w:rsidR="00F31F54" w:rsidRPr="00FA2792" w14:paraId="7D024688" w14:textId="77777777" w:rsidTr="00D44FD2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355C88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124032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2B73B1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6.981</w:t>
            </w:r>
          </w:p>
        </w:tc>
      </w:tr>
      <w:tr w:rsidR="00F31F54" w:rsidRPr="00FA2792" w14:paraId="2AEF17EB" w14:textId="77777777" w:rsidTr="00D44FD2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58CBB6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1014754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8BEC24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6.979</w:t>
            </w:r>
          </w:p>
        </w:tc>
      </w:tr>
      <w:tr w:rsidR="00F31F54" w:rsidRPr="00FA2792" w14:paraId="0D7ACC72" w14:textId="77777777" w:rsidTr="00D44FD2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754925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197349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83E1CF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6.971</w:t>
            </w:r>
          </w:p>
        </w:tc>
      </w:tr>
      <w:tr w:rsidR="00F31F54" w:rsidRPr="00FA2792" w14:paraId="3890E4AD" w14:textId="77777777" w:rsidTr="00D44FD2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01E9D6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151537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7487F7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6.951</w:t>
            </w:r>
          </w:p>
        </w:tc>
      </w:tr>
      <w:tr w:rsidR="00F31F54" w:rsidRPr="00FA2792" w14:paraId="03898BE9" w14:textId="77777777" w:rsidTr="00D44FD2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A18170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582603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EF6F31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6.909</w:t>
            </w:r>
          </w:p>
        </w:tc>
      </w:tr>
      <w:tr w:rsidR="00F31F54" w:rsidRPr="00FA2792" w14:paraId="1A935679" w14:textId="77777777" w:rsidTr="00D44FD2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C92CB4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575786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C4E509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6.854</w:t>
            </w:r>
          </w:p>
        </w:tc>
      </w:tr>
      <w:tr w:rsidR="00F31F54" w:rsidRPr="00FA2792" w14:paraId="7C170B3D" w14:textId="77777777" w:rsidTr="00D44FD2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692F62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1152305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4B8AC2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6.836</w:t>
            </w:r>
          </w:p>
        </w:tc>
      </w:tr>
      <w:tr w:rsidR="00F31F54" w:rsidRPr="00FA2792" w14:paraId="575CD2BD" w14:textId="77777777" w:rsidTr="00D44FD2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173067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432528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A8A207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6.823</w:t>
            </w:r>
          </w:p>
        </w:tc>
      </w:tr>
      <w:tr w:rsidR="00F31F54" w:rsidRPr="00FA2792" w14:paraId="52184F31" w14:textId="77777777" w:rsidTr="00D44FD2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0D8197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lastRenderedPageBreak/>
              <w:t>104945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314B08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6.792</w:t>
            </w:r>
          </w:p>
        </w:tc>
      </w:tr>
      <w:tr w:rsidR="00F31F54" w:rsidRPr="00FA2792" w14:paraId="65F757A8" w14:textId="77777777" w:rsidTr="00D44FD2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A2EA1D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1449631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FC0FCF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6.673</w:t>
            </w:r>
          </w:p>
        </w:tc>
      </w:tr>
      <w:tr w:rsidR="00F31F54" w:rsidRPr="00FA2792" w14:paraId="19B32501" w14:textId="77777777" w:rsidTr="00D44FD2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EAB19B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197757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AC5E87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6.622</w:t>
            </w:r>
          </w:p>
        </w:tc>
      </w:tr>
      <w:tr w:rsidR="00F31F54" w:rsidRPr="00FA2792" w14:paraId="39E876CF" w14:textId="77777777" w:rsidTr="00D44FD2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9F678A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156644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53DA3E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6.615</w:t>
            </w:r>
          </w:p>
        </w:tc>
      </w:tr>
      <w:tr w:rsidR="00F31F54" w:rsidRPr="00FA2792" w14:paraId="19EA3B38" w14:textId="77777777" w:rsidTr="00D44FD2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22A776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106191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7F1F8E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6.592</w:t>
            </w:r>
          </w:p>
        </w:tc>
      </w:tr>
      <w:tr w:rsidR="00F31F54" w:rsidRPr="00FA2792" w14:paraId="42190A35" w14:textId="77777777" w:rsidTr="00D44FD2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EE8266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692393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0D5F97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6.585</w:t>
            </w:r>
          </w:p>
        </w:tc>
      </w:tr>
      <w:tr w:rsidR="00F31F54" w:rsidRPr="00FA2792" w14:paraId="3F5B91F0" w14:textId="77777777" w:rsidTr="00D44FD2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A971BD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117106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7D3B5F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6.35</w:t>
            </w:r>
          </w:p>
        </w:tc>
      </w:tr>
      <w:tr w:rsidR="00F31F54" w:rsidRPr="00FA2792" w14:paraId="5E67C86C" w14:textId="77777777" w:rsidTr="00D44FD2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FA89A4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1426016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7F302B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6.306</w:t>
            </w:r>
          </w:p>
        </w:tc>
      </w:tr>
      <w:tr w:rsidR="00F31F54" w:rsidRPr="00FA2792" w14:paraId="7D7C47FB" w14:textId="77777777" w:rsidTr="00D44FD2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80B92A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20568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4C699C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6.261</w:t>
            </w:r>
          </w:p>
        </w:tc>
      </w:tr>
      <w:tr w:rsidR="00F31F54" w:rsidRPr="00FA2792" w14:paraId="4598117D" w14:textId="77777777" w:rsidTr="00D44FD2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E25EDF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1235116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5E6010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6.052</w:t>
            </w:r>
          </w:p>
        </w:tc>
      </w:tr>
      <w:tr w:rsidR="00F31F54" w:rsidRPr="00F31F54" w14:paraId="062E1B8B" w14:textId="77777777" w:rsidTr="00D44FD2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E3D3C8" w14:textId="77777777" w:rsidR="00F31F54" w:rsidRPr="00FA2792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20555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4084A9" w14:textId="77777777" w:rsidR="00F31F54" w:rsidRPr="00F31F54" w:rsidRDefault="00F31F54" w:rsidP="00F31F54">
            <w:pPr>
              <w:rPr>
                <w:rFonts w:ascii="Times New Roman" w:hAnsi="Times New Roman" w:cs="Times New Roman"/>
              </w:rPr>
            </w:pPr>
            <w:r w:rsidRPr="00FA2792">
              <w:rPr>
                <w:rFonts w:ascii="Times New Roman" w:hAnsi="Times New Roman" w:cs="Times New Roman"/>
              </w:rPr>
              <w:t>5.863</w:t>
            </w:r>
          </w:p>
        </w:tc>
      </w:tr>
    </w:tbl>
    <w:p w14:paraId="502AE63F" w14:textId="77777777" w:rsidR="000C7D6B" w:rsidRPr="00D44FD2" w:rsidRDefault="000C7D6B">
      <w:pPr>
        <w:rPr>
          <w:rFonts w:ascii="Times New Roman" w:hAnsi="Times New Roman" w:cs="Times New Roman"/>
        </w:rPr>
      </w:pPr>
    </w:p>
    <w:sectPr w:rsidR="000C7D6B" w:rsidRPr="00D44F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74F"/>
    <w:rsid w:val="000C1796"/>
    <w:rsid w:val="000C7D6B"/>
    <w:rsid w:val="00222FF2"/>
    <w:rsid w:val="00227592"/>
    <w:rsid w:val="00287ADA"/>
    <w:rsid w:val="00324037"/>
    <w:rsid w:val="003C0F1A"/>
    <w:rsid w:val="00673816"/>
    <w:rsid w:val="007245E2"/>
    <w:rsid w:val="00796110"/>
    <w:rsid w:val="008C2418"/>
    <w:rsid w:val="00BD5617"/>
    <w:rsid w:val="00CF774F"/>
    <w:rsid w:val="00D44FD2"/>
    <w:rsid w:val="00F31F54"/>
    <w:rsid w:val="00FA2792"/>
    <w:rsid w:val="00FC1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40127"/>
  <w15:chartTrackingRefBased/>
  <w15:docId w15:val="{59BE3305-5ED2-4631-A3D2-C1634178E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77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77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774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77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774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77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77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77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77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7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77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77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774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774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77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77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77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77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77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77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77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77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77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77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77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77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77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774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774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38</TotalTime>
  <Pages>2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ha T</dc:creator>
  <cp:keywords/>
  <dc:description/>
  <cp:lastModifiedBy>Amritha T</cp:lastModifiedBy>
  <cp:revision>20</cp:revision>
  <dcterms:created xsi:type="dcterms:W3CDTF">2025-11-08T07:12:00Z</dcterms:created>
  <dcterms:modified xsi:type="dcterms:W3CDTF">2026-01-29T05:18:00Z</dcterms:modified>
</cp:coreProperties>
</file>